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AF677F" w14:textId="77777777" w:rsidR="005D3D16" w:rsidRDefault="005D3D16" w:rsidP="005D3D16">
      <w:pPr>
        <w:rPr>
          <w:rFonts w:ascii="Arial" w:hAnsi="Arial" w:cs="Arial"/>
        </w:rPr>
      </w:pPr>
    </w:p>
    <w:p w14:paraId="1D22202C" w14:textId="77777777" w:rsidR="005D3D16" w:rsidRPr="00AA1F85" w:rsidRDefault="005D3D16" w:rsidP="005D3D16">
      <w:pPr>
        <w:rPr>
          <w:rFonts w:ascii="Arial" w:hAnsi="Arial" w:cs="Arial"/>
        </w:rPr>
      </w:pPr>
      <w:r w:rsidRPr="00AA1F85">
        <w:rPr>
          <w:rFonts w:ascii="Arial" w:hAnsi="Arial" w:cs="Arial"/>
        </w:rPr>
        <w:t>Table S</w:t>
      </w:r>
      <w:r>
        <w:rPr>
          <w:rFonts w:ascii="Arial" w:hAnsi="Arial" w:cs="Arial"/>
        </w:rPr>
        <w:t>4</w:t>
      </w:r>
      <w:r w:rsidRPr="00AA1F85">
        <w:rPr>
          <w:rFonts w:ascii="Arial" w:hAnsi="Arial" w:cs="Arial"/>
        </w:rPr>
        <w:t>.List of RT-qPCR primer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1143"/>
        <w:gridCol w:w="1182"/>
        <w:gridCol w:w="3782"/>
        <w:gridCol w:w="1371"/>
      </w:tblGrid>
      <w:tr w:rsidR="006B4BAA" w:rsidRPr="00AA1F85" w14:paraId="33B08666" w14:textId="6FAD4AE6" w:rsidTr="00BD6015">
        <w:trPr>
          <w:jc w:val="center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8F1D4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4BAA">
              <w:rPr>
                <w:rFonts w:ascii="Arial" w:hAnsi="Arial" w:cs="Arial"/>
                <w:b/>
                <w:bCs/>
                <w:sz w:val="20"/>
                <w:szCs w:val="20"/>
              </w:rPr>
              <w:t>Types of primers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2348C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4BAA">
              <w:rPr>
                <w:rFonts w:ascii="Arial" w:hAnsi="Arial" w:cs="Arial"/>
                <w:b/>
                <w:bCs/>
                <w:sz w:val="20"/>
                <w:szCs w:val="20"/>
              </w:rPr>
              <w:t>Targeted gene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6B33B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4BAA">
              <w:rPr>
                <w:rFonts w:ascii="Arial" w:hAnsi="Arial" w:cs="Arial"/>
                <w:b/>
                <w:bCs/>
                <w:sz w:val="20"/>
                <w:szCs w:val="20"/>
              </w:rPr>
              <w:t>Direction</w:t>
            </w:r>
          </w:p>
        </w:tc>
        <w:tc>
          <w:tcPr>
            <w:tcW w:w="3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6A624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4BAA">
              <w:rPr>
                <w:rFonts w:ascii="Arial" w:hAnsi="Arial" w:cs="Arial"/>
                <w:b/>
                <w:bCs/>
                <w:sz w:val="20"/>
                <w:szCs w:val="20"/>
              </w:rPr>
              <w:t>Primer sequences(5’ to 3’)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1F51BD" w14:textId="7728E2F9" w:rsidR="006B4BAA" w:rsidRPr="006B4BAA" w:rsidRDefault="006B4BAA" w:rsidP="007970D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4BAA">
              <w:rPr>
                <w:rFonts w:ascii="Arial" w:hAnsi="Arial" w:cs="Arial"/>
                <w:b/>
                <w:bCs/>
                <w:sz w:val="20"/>
                <w:szCs w:val="20"/>
              </w:rPr>
              <w:t>Remarks</w:t>
            </w:r>
          </w:p>
        </w:tc>
      </w:tr>
      <w:tr w:rsidR="006B4BAA" w:rsidRPr="00AA1F85" w14:paraId="374441B4" w14:textId="04EA06B2" w:rsidTr="00BD6015">
        <w:trPr>
          <w:jc w:val="center"/>
        </w:trPr>
        <w:tc>
          <w:tcPr>
            <w:tcW w:w="154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620D04C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1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3B3E7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4BAA">
              <w:rPr>
                <w:rFonts w:ascii="Arial" w:hAnsi="Arial" w:cs="Arial"/>
                <w:i/>
                <w:iCs/>
                <w:sz w:val="20"/>
                <w:szCs w:val="20"/>
              </w:rPr>
              <w:t>actb1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79528C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7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60B674" w14:textId="77777777" w:rsidR="006B4BAA" w:rsidRPr="006B4BAA" w:rsidRDefault="006B4BAA" w:rsidP="006B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CGAGCAGGAGATGGGAACC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</w:tcBorders>
          </w:tcPr>
          <w:p w14:paraId="210F9F9A" w14:textId="77777777" w:rsidR="006B4BAA" w:rsidRPr="006B4BAA" w:rsidRDefault="006B4BAA" w:rsidP="007970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BAA" w:rsidRPr="00AA1F85" w14:paraId="7BE4E8B0" w14:textId="7AA821B2" w:rsidTr="00BD6015">
        <w:trPr>
          <w:jc w:val="center"/>
        </w:trPr>
        <w:tc>
          <w:tcPr>
            <w:tcW w:w="1548" w:type="dxa"/>
            <w:vMerge/>
            <w:tcBorders>
              <w:right w:val="single" w:sz="4" w:space="0" w:color="auto"/>
            </w:tcBorders>
            <w:vAlign w:val="center"/>
          </w:tcPr>
          <w:p w14:paraId="50996DC2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47D60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A93CF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7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52E10" w14:textId="77777777" w:rsidR="006B4BAA" w:rsidRPr="006B4BAA" w:rsidRDefault="006B4BAA" w:rsidP="006B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CAAGATTCCATACCCAGGAAGGA</w:t>
            </w:r>
          </w:p>
        </w:tc>
        <w:tc>
          <w:tcPr>
            <w:tcW w:w="1371" w:type="dxa"/>
            <w:tcBorders>
              <w:left w:val="single" w:sz="4" w:space="0" w:color="auto"/>
              <w:bottom w:val="single" w:sz="4" w:space="0" w:color="auto"/>
            </w:tcBorders>
          </w:tcPr>
          <w:p w14:paraId="1F219ACF" w14:textId="77777777" w:rsidR="006B4BAA" w:rsidRPr="006B4BAA" w:rsidRDefault="006B4BAA" w:rsidP="007970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BAA" w:rsidRPr="00AA1F85" w14:paraId="3DFFED8B" w14:textId="6E26D7F5" w:rsidTr="00BD6015">
        <w:trPr>
          <w:jc w:val="center"/>
        </w:trPr>
        <w:tc>
          <w:tcPr>
            <w:tcW w:w="1548" w:type="dxa"/>
            <w:vMerge/>
            <w:tcBorders>
              <w:right w:val="single" w:sz="4" w:space="0" w:color="auto"/>
            </w:tcBorders>
            <w:vAlign w:val="center"/>
          </w:tcPr>
          <w:p w14:paraId="09266B42" w14:textId="77777777" w:rsidR="006B4BAA" w:rsidRPr="006B4BAA" w:rsidRDefault="006B4BAA" w:rsidP="00C364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ED88D0" w14:textId="4FE16E64" w:rsidR="006B4BAA" w:rsidRPr="006B4BAA" w:rsidRDefault="006B4BAA" w:rsidP="00C3642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4BAA">
              <w:rPr>
                <w:rFonts w:ascii="Arial" w:hAnsi="Arial" w:cs="Arial"/>
                <w:i/>
                <w:iCs/>
                <w:sz w:val="20"/>
                <w:szCs w:val="20"/>
              </w:rPr>
              <w:t>ef1a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0A65221" w14:textId="0036CB84" w:rsidR="006B4BAA" w:rsidRPr="006B4BAA" w:rsidRDefault="006B4BAA" w:rsidP="00C364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7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A98929" w14:textId="492C3AE0" w:rsidR="006B4BAA" w:rsidRPr="006B4BAA" w:rsidRDefault="006B4BAA" w:rsidP="006B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GCCGTCCCACCGACAAG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</w:tcBorders>
          </w:tcPr>
          <w:p w14:paraId="6337D62D" w14:textId="77777777" w:rsidR="006B4BAA" w:rsidRPr="006B4BAA" w:rsidRDefault="006B4BAA" w:rsidP="00C3642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BAA" w:rsidRPr="00AA1F85" w14:paraId="3230E737" w14:textId="4EF95988" w:rsidTr="006E3FA0">
        <w:trPr>
          <w:jc w:val="center"/>
        </w:trPr>
        <w:tc>
          <w:tcPr>
            <w:tcW w:w="154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E48CCE2" w14:textId="77777777" w:rsidR="006B4BAA" w:rsidRPr="006B4BAA" w:rsidRDefault="006B4BAA" w:rsidP="00C364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E8B657" w14:textId="77777777" w:rsidR="006B4BAA" w:rsidRPr="006B4BAA" w:rsidRDefault="006B4BAA" w:rsidP="00C3642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8294F" w14:textId="512A44D8" w:rsidR="006B4BAA" w:rsidRPr="006B4BAA" w:rsidRDefault="006B4BAA" w:rsidP="00C364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7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57F4A" w14:textId="40DB72A6" w:rsidR="006B4BAA" w:rsidRPr="006B4BAA" w:rsidRDefault="006B4BAA" w:rsidP="006B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CCACACGACCCACAGGTACAG</w:t>
            </w:r>
          </w:p>
        </w:tc>
        <w:tc>
          <w:tcPr>
            <w:tcW w:w="1371" w:type="dxa"/>
            <w:tcBorders>
              <w:left w:val="single" w:sz="4" w:space="0" w:color="auto"/>
              <w:bottom w:val="single" w:sz="4" w:space="0" w:color="auto"/>
            </w:tcBorders>
          </w:tcPr>
          <w:p w14:paraId="4EEC9544" w14:textId="77777777" w:rsidR="006B4BAA" w:rsidRPr="006B4BAA" w:rsidRDefault="006B4BAA" w:rsidP="00C3642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BAA" w:rsidRPr="00AA1F85" w14:paraId="296D1E00" w14:textId="6663426A" w:rsidTr="006E3FA0">
        <w:trPr>
          <w:jc w:val="center"/>
        </w:trPr>
        <w:tc>
          <w:tcPr>
            <w:tcW w:w="154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7BF8FB7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Inflammation</w:t>
            </w:r>
          </w:p>
        </w:tc>
        <w:tc>
          <w:tcPr>
            <w:tcW w:w="11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AF928FD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4BAA">
              <w:rPr>
                <w:rFonts w:ascii="Arial" w:hAnsi="Arial" w:cs="Arial"/>
                <w:i/>
                <w:iCs/>
                <w:sz w:val="20"/>
                <w:szCs w:val="20"/>
              </w:rPr>
              <w:t>il1b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3A62CA8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7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0BEC19" w14:textId="77777777" w:rsidR="006B4BAA" w:rsidRPr="006B4BAA" w:rsidRDefault="006B4BAA" w:rsidP="006B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CTGAAATGATGGCATGCGGG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</w:tcBorders>
          </w:tcPr>
          <w:p w14:paraId="08F7C8DC" w14:textId="77777777" w:rsidR="006B4BAA" w:rsidRPr="006B4BAA" w:rsidRDefault="006B4BAA" w:rsidP="007970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BAA" w:rsidRPr="00AA1F85" w14:paraId="598B5111" w14:textId="2F75B56C" w:rsidTr="006E3FA0">
        <w:trPr>
          <w:jc w:val="center"/>
        </w:trPr>
        <w:tc>
          <w:tcPr>
            <w:tcW w:w="1548" w:type="dxa"/>
            <w:vMerge/>
            <w:tcBorders>
              <w:right w:val="single" w:sz="4" w:space="0" w:color="auto"/>
            </w:tcBorders>
            <w:vAlign w:val="center"/>
          </w:tcPr>
          <w:p w14:paraId="5A24B233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D54450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A9F95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7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8EDE6" w14:textId="77777777" w:rsidR="006B4BAA" w:rsidRPr="006B4BAA" w:rsidRDefault="006B4BAA" w:rsidP="006B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TGCAAGCGGATCTGAACAGT</w:t>
            </w:r>
          </w:p>
        </w:tc>
        <w:tc>
          <w:tcPr>
            <w:tcW w:w="1371" w:type="dxa"/>
            <w:tcBorders>
              <w:left w:val="single" w:sz="4" w:space="0" w:color="auto"/>
              <w:bottom w:val="single" w:sz="4" w:space="0" w:color="auto"/>
            </w:tcBorders>
          </w:tcPr>
          <w:p w14:paraId="51BDC893" w14:textId="77777777" w:rsidR="006B4BAA" w:rsidRPr="006B4BAA" w:rsidRDefault="006B4BAA" w:rsidP="007970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BAA" w:rsidRPr="00AA1F85" w14:paraId="04314A23" w14:textId="6473C1FD" w:rsidTr="006E3FA0">
        <w:trPr>
          <w:jc w:val="center"/>
        </w:trPr>
        <w:tc>
          <w:tcPr>
            <w:tcW w:w="1548" w:type="dxa"/>
            <w:vMerge/>
            <w:tcBorders>
              <w:right w:val="single" w:sz="4" w:space="0" w:color="auto"/>
            </w:tcBorders>
            <w:vAlign w:val="center"/>
          </w:tcPr>
          <w:p w14:paraId="50B1E213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3AD821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B4BAA">
              <w:rPr>
                <w:rFonts w:ascii="Arial" w:hAnsi="Arial" w:cs="Arial"/>
                <w:i/>
                <w:iCs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382530A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7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B87370" w14:textId="77777777" w:rsidR="006B4BAA" w:rsidRPr="006B4BAA" w:rsidRDefault="006B4BAA" w:rsidP="006B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AGGAGAGTTGCCTTTACCGC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</w:tcBorders>
          </w:tcPr>
          <w:p w14:paraId="47E5F9B3" w14:textId="77777777" w:rsidR="006B4BAA" w:rsidRPr="006B4BAA" w:rsidRDefault="006B4BAA" w:rsidP="007970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BAA" w:rsidRPr="00AA1F85" w14:paraId="668BFCE9" w14:textId="5DC4F2DF" w:rsidTr="006E3FA0">
        <w:trPr>
          <w:jc w:val="center"/>
        </w:trPr>
        <w:tc>
          <w:tcPr>
            <w:tcW w:w="1548" w:type="dxa"/>
            <w:vMerge/>
            <w:tcBorders>
              <w:right w:val="single" w:sz="4" w:space="0" w:color="auto"/>
            </w:tcBorders>
            <w:vAlign w:val="center"/>
          </w:tcPr>
          <w:p w14:paraId="71F5C7E6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02C2AE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37E6D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7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6071F" w14:textId="77777777" w:rsidR="006B4BAA" w:rsidRPr="006B4BAA" w:rsidRDefault="006B4BAA" w:rsidP="006B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TATGGAGCGTGAAGCAGACG</w:t>
            </w:r>
          </w:p>
        </w:tc>
        <w:tc>
          <w:tcPr>
            <w:tcW w:w="1371" w:type="dxa"/>
            <w:tcBorders>
              <w:left w:val="single" w:sz="4" w:space="0" w:color="auto"/>
              <w:bottom w:val="single" w:sz="4" w:space="0" w:color="auto"/>
            </w:tcBorders>
          </w:tcPr>
          <w:p w14:paraId="67A63152" w14:textId="77777777" w:rsidR="006B4BAA" w:rsidRPr="006B4BAA" w:rsidRDefault="006B4BAA" w:rsidP="007970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BAA" w:rsidRPr="00AA1F85" w14:paraId="55CA678A" w14:textId="738ACCB2" w:rsidTr="006E3FA0">
        <w:trPr>
          <w:jc w:val="center"/>
        </w:trPr>
        <w:tc>
          <w:tcPr>
            <w:tcW w:w="1548" w:type="dxa"/>
            <w:vMerge/>
            <w:tcBorders>
              <w:right w:val="single" w:sz="4" w:space="0" w:color="auto"/>
            </w:tcBorders>
            <w:vAlign w:val="center"/>
          </w:tcPr>
          <w:p w14:paraId="23726FE1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3AE087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4BAA">
              <w:rPr>
                <w:rFonts w:ascii="Arial" w:hAnsi="Arial" w:cs="Arial"/>
                <w:i/>
                <w:iCs/>
                <w:sz w:val="20"/>
                <w:szCs w:val="20"/>
              </w:rPr>
              <w:t>il6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C49A6D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7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64F2FB" w14:textId="77777777" w:rsidR="006B4BAA" w:rsidRPr="006B4BAA" w:rsidRDefault="006B4BAA" w:rsidP="006B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ATGACGGCATTTGAAGGGGT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</w:tcBorders>
          </w:tcPr>
          <w:p w14:paraId="2EDBC798" w14:textId="77777777" w:rsidR="006B4BAA" w:rsidRPr="006B4BAA" w:rsidRDefault="006B4BAA" w:rsidP="007970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BAA" w:rsidRPr="00AA1F85" w14:paraId="7BCCEC91" w14:textId="10DB1846" w:rsidTr="006E3FA0">
        <w:trPr>
          <w:jc w:val="center"/>
        </w:trPr>
        <w:tc>
          <w:tcPr>
            <w:tcW w:w="1548" w:type="dxa"/>
            <w:vMerge/>
            <w:tcBorders>
              <w:right w:val="single" w:sz="4" w:space="0" w:color="auto"/>
            </w:tcBorders>
            <w:vAlign w:val="center"/>
          </w:tcPr>
          <w:p w14:paraId="50F30999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C42513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F125B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7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01FB4" w14:textId="77777777" w:rsidR="006B4BAA" w:rsidRPr="006B4BAA" w:rsidRDefault="006B4BAA" w:rsidP="006B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TCAGGACGCTGTAGATTCGC</w:t>
            </w:r>
          </w:p>
        </w:tc>
        <w:tc>
          <w:tcPr>
            <w:tcW w:w="1371" w:type="dxa"/>
            <w:tcBorders>
              <w:left w:val="single" w:sz="4" w:space="0" w:color="auto"/>
              <w:bottom w:val="single" w:sz="4" w:space="0" w:color="auto"/>
            </w:tcBorders>
          </w:tcPr>
          <w:p w14:paraId="403EF113" w14:textId="77777777" w:rsidR="006B4BAA" w:rsidRPr="006B4BAA" w:rsidRDefault="006B4BAA" w:rsidP="007970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BAA" w:rsidRPr="00AA1F85" w14:paraId="646C97F0" w14:textId="7C132E3B" w:rsidTr="006E3FA0">
        <w:trPr>
          <w:jc w:val="center"/>
        </w:trPr>
        <w:tc>
          <w:tcPr>
            <w:tcW w:w="1548" w:type="dxa"/>
            <w:vMerge/>
            <w:tcBorders>
              <w:right w:val="single" w:sz="4" w:space="0" w:color="auto"/>
            </w:tcBorders>
            <w:vAlign w:val="center"/>
          </w:tcPr>
          <w:p w14:paraId="7F9C6F02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F5B9524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B4BAA">
              <w:rPr>
                <w:rFonts w:ascii="Arial" w:hAnsi="Arial" w:cs="Arial"/>
                <w:i/>
                <w:iCs/>
                <w:sz w:val="20"/>
                <w:szCs w:val="20"/>
              </w:rPr>
              <w:t>nfkbiaa</w:t>
            </w:r>
            <w:proofErr w:type="spellEnd"/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77551D4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7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D1245C" w14:textId="77777777" w:rsidR="006B4BAA" w:rsidRPr="006B4BAA" w:rsidRDefault="006B4BAA" w:rsidP="006B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ATGAGACGCGGGAGATTTCG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</w:tcBorders>
          </w:tcPr>
          <w:p w14:paraId="06E17F67" w14:textId="77777777" w:rsidR="006B4BAA" w:rsidRPr="006B4BAA" w:rsidRDefault="006B4BAA" w:rsidP="007970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BAA" w:rsidRPr="00AA1F85" w14:paraId="082D52E3" w14:textId="0C383B27" w:rsidTr="006E3FA0">
        <w:trPr>
          <w:jc w:val="center"/>
        </w:trPr>
        <w:tc>
          <w:tcPr>
            <w:tcW w:w="1548" w:type="dxa"/>
            <w:vMerge/>
            <w:tcBorders>
              <w:right w:val="single" w:sz="4" w:space="0" w:color="auto"/>
            </w:tcBorders>
            <w:vAlign w:val="center"/>
          </w:tcPr>
          <w:p w14:paraId="350DCD12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81012E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73328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7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2394E" w14:textId="77777777" w:rsidR="006B4BAA" w:rsidRPr="006B4BAA" w:rsidRDefault="006B4BAA" w:rsidP="006B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TCCGTCCTCGGTGACTACTT</w:t>
            </w:r>
          </w:p>
        </w:tc>
        <w:tc>
          <w:tcPr>
            <w:tcW w:w="1371" w:type="dxa"/>
            <w:tcBorders>
              <w:left w:val="single" w:sz="4" w:space="0" w:color="auto"/>
              <w:bottom w:val="single" w:sz="4" w:space="0" w:color="auto"/>
            </w:tcBorders>
          </w:tcPr>
          <w:p w14:paraId="6441FDDD" w14:textId="77777777" w:rsidR="006B4BAA" w:rsidRPr="006B4BAA" w:rsidRDefault="006B4BAA" w:rsidP="007970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BAA" w:rsidRPr="00AA1F85" w14:paraId="684C19ED" w14:textId="3718818B" w:rsidTr="006E3FA0">
        <w:trPr>
          <w:jc w:val="center"/>
        </w:trPr>
        <w:tc>
          <w:tcPr>
            <w:tcW w:w="1548" w:type="dxa"/>
            <w:vMerge/>
            <w:tcBorders>
              <w:right w:val="single" w:sz="4" w:space="0" w:color="auto"/>
            </w:tcBorders>
            <w:vAlign w:val="center"/>
          </w:tcPr>
          <w:p w14:paraId="4DD17102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E92972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B4BAA">
              <w:rPr>
                <w:rFonts w:ascii="Arial" w:hAnsi="Arial" w:cs="Arial"/>
                <w:i/>
                <w:iCs/>
                <w:sz w:val="20"/>
                <w:szCs w:val="20"/>
              </w:rPr>
              <w:t>nfkbiab</w:t>
            </w:r>
            <w:proofErr w:type="spellEnd"/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E804CE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7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0D3F90" w14:textId="77777777" w:rsidR="006B4BAA" w:rsidRPr="006B4BAA" w:rsidRDefault="006B4BAA" w:rsidP="006B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TATAATGACGACGGTCGCGG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</w:tcBorders>
          </w:tcPr>
          <w:p w14:paraId="422E7F46" w14:textId="77777777" w:rsidR="006B4BAA" w:rsidRPr="006B4BAA" w:rsidRDefault="006B4BAA" w:rsidP="007970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BAA" w:rsidRPr="00AA1F85" w14:paraId="18B71C11" w14:textId="4AD4B3A2" w:rsidTr="006E3FA0">
        <w:trPr>
          <w:jc w:val="center"/>
        </w:trPr>
        <w:tc>
          <w:tcPr>
            <w:tcW w:w="1548" w:type="dxa"/>
            <w:vMerge/>
            <w:tcBorders>
              <w:right w:val="single" w:sz="4" w:space="0" w:color="auto"/>
            </w:tcBorders>
            <w:vAlign w:val="center"/>
          </w:tcPr>
          <w:p w14:paraId="4A8B9627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0C3613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363ED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7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D3996" w14:textId="77777777" w:rsidR="006B4BAA" w:rsidRPr="006B4BAA" w:rsidRDefault="006B4BAA" w:rsidP="006B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GCGACGGAAGATTGTCCTCT</w:t>
            </w:r>
          </w:p>
        </w:tc>
        <w:tc>
          <w:tcPr>
            <w:tcW w:w="1371" w:type="dxa"/>
            <w:tcBorders>
              <w:left w:val="single" w:sz="4" w:space="0" w:color="auto"/>
              <w:bottom w:val="single" w:sz="4" w:space="0" w:color="auto"/>
            </w:tcBorders>
          </w:tcPr>
          <w:p w14:paraId="5CFC3793" w14:textId="77777777" w:rsidR="006B4BAA" w:rsidRPr="006B4BAA" w:rsidRDefault="006B4BAA" w:rsidP="007970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BAA" w:rsidRPr="00AA1F85" w14:paraId="4A4D5B4E" w14:textId="6431B50B" w:rsidTr="006E3FA0">
        <w:trPr>
          <w:jc w:val="center"/>
        </w:trPr>
        <w:tc>
          <w:tcPr>
            <w:tcW w:w="1548" w:type="dxa"/>
            <w:vMerge/>
            <w:tcBorders>
              <w:right w:val="single" w:sz="4" w:space="0" w:color="auto"/>
            </w:tcBorders>
            <w:vAlign w:val="center"/>
          </w:tcPr>
          <w:p w14:paraId="43BC7338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F9D0A47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4BAA">
              <w:rPr>
                <w:rFonts w:ascii="Arial" w:hAnsi="Arial" w:cs="Arial"/>
                <w:i/>
                <w:iCs/>
                <w:sz w:val="20"/>
                <w:szCs w:val="20"/>
              </w:rPr>
              <w:t>nfkb1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A024F4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7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B67258" w14:textId="77777777" w:rsidR="006B4BAA" w:rsidRPr="006B4BAA" w:rsidRDefault="006B4BAA" w:rsidP="006B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GAACACCATGGACCCCACAA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</w:tcBorders>
          </w:tcPr>
          <w:p w14:paraId="61FB476D" w14:textId="77777777" w:rsidR="006B4BAA" w:rsidRPr="006B4BAA" w:rsidRDefault="006B4BAA" w:rsidP="007970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BAA" w:rsidRPr="00AA1F85" w14:paraId="5331991B" w14:textId="255A41B3" w:rsidTr="006E3FA0">
        <w:trPr>
          <w:jc w:val="center"/>
        </w:trPr>
        <w:tc>
          <w:tcPr>
            <w:tcW w:w="1548" w:type="dxa"/>
            <w:vMerge/>
            <w:tcBorders>
              <w:right w:val="single" w:sz="4" w:space="0" w:color="auto"/>
            </w:tcBorders>
            <w:vAlign w:val="center"/>
          </w:tcPr>
          <w:p w14:paraId="14B4A82A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A40B27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CC457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7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50A1B" w14:textId="77777777" w:rsidR="006B4BAA" w:rsidRPr="006B4BAA" w:rsidRDefault="006B4BAA" w:rsidP="006B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GCAAGGCCCATCAACTGTTC</w:t>
            </w:r>
          </w:p>
        </w:tc>
        <w:tc>
          <w:tcPr>
            <w:tcW w:w="1371" w:type="dxa"/>
            <w:tcBorders>
              <w:left w:val="single" w:sz="4" w:space="0" w:color="auto"/>
              <w:bottom w:val="single" w:sz="4" w:space="0" w:color="auto"/>
            </w:tcBorders>
          </w:tcPr>
          <w:p w14:paraId="12973FC1" w14:textId="77777777" w:rsidR="006B4BAA" w:rsidRPr="006B4BAA" w:rsidRDefault="006B4BAA" w:rsidP="007970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BAA" w:rsidRPr="00AA1F85" w14:paraId="7FBB56E2" w14:textId="7192D18F" w:rsidTr="006E3FA0">
        <w:trPr>
          <w:jc w:val="center"/>
        </w:trPr>
        <w:tc>
          <w:tcPr>
            <w:tcW w:w="1548" w:type="dxa"/>
            <w:vMerge/>
            <w:tcBorders>
              <w:right w:val="single" w:sz="4" w:space="0" w:color="auto"/>
            </w:tcBorders>
            <w:vAlign w:val="center"/>
          </w:tcPr>
          <w:p w14:paraId="30CB7ED8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CDFCBD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4BAA">
              <w:rPr>
                <w:rFonts w:ascii="Arial" w:hAnsi="Arial" w:cs="Arial"/>
                <w:i/>
                <w:iCs/>
                <w:sz w:val="20"/>
                <w:szCs w:val="20"/>
              </w:rPr>
              <w:t>nfkb2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E659116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7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7BDC32" w14:textId="77777777" w:rsidR="006B4BAA" w:rsidRPr="006B4BAA" w:rsidRDefault="006B4BAA" w:rsidP="006B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CCAGAAAACTGTTGTGGCGG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</w:tcBorders>
          </w:tcPr>
          <w:p w14:paraId="287E5C34" w14:textId="77777777" w:rsidR="006B4BAA" w:rsidRPr="006B4BAA" w:rsidRDefault="006B4BAA" w:rsidP="007970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BAA" w:rsidRPr="00AA1F85" w14:paraId="689B22D5" w14:textId="69734817" w:rsidTr="006E3FA0">
        <w:trPr>
          <w:jc w:val="center"/>
        </w:trPr>
        <w:tc>
          <w:tcPr>
            <w:tcW w:w="154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1010B72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20EB42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E0A74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7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40F48" w14:textId="77777777" w:rsidR="006B4BAA" w:rsidRPr="006B4BAA" w:rsidRDefault="006B4BAA" w:rsidP="006B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GGAGCCTGACTGAGCTTGTT</w:t>
            </w:r>
          </w:p>
        </w:tc>
        <w:tc>
          <w:tcPr>
            <w:tcW w:w="1371" w:type="dxa"/>
            <w:tcBorders>
              <w:left w:val="single" w:sz="4" w:space="0" w:color="auto"/>
              <w:bottom w:val="single" w:sz="4" w:space="0" w:color="auto"/>
            </w:tcBorders>
          </w:tcPr>
          <w:p w14:paraId="06A181E9" w14:textId="77777777" w:rsidR="006B4BAA" w:rsidRPr="006B4BAA" w:rsidRDefault="006B4BAA" w:rsidP="007970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BAA" w:rsidRPr="00AA1F85" w14:paraId="2942CE60" w14:textId="12DEE5B0" w:rsidTr="006E3FA0">
        <w:trPr>
          <w:jc w:val="center"/>
        </w:trPr>
        <w:tc>
          <w:tcPr>
            <w:tcW w:w="154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29431E1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Cell cycle</w:t>
            </w:r>
          </w:p>
        </w:tc>
        <w:tc>
          <w:tcPr>
            <w:tcW w:w="11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A4A38D1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4BAA">
              <w:rPr>
                <w:rFonts w:ascii="Arial" w:hAnsi="Arial" w:cs="Arial"/>
                <w:i/>
                <w:iCs/>
                <w:sz w:val="20"/>
                <w:szCs w:val="20"/>
              </w:rPr>
              <w:t>ccna2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72669D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7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BD79A2F" w14:textId="77777777" w:rsidR="006B4BAA" w:rsidRPr="006B4BAA" w:rsidRDefault="006B4BAA" w:rsidP="006B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GAATCGGCTTTTGTACGCGG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</w:tcBorders>
          </w:tcPr>
          <w:p w14:paraId="0C1E3E0C" w14:textId="77777777" w:rsidR="006B4BAA" w:rsidRPr="006B4BAA" w:rsidRDefault="006B4BAA" w:rsidP="007970D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BAA" w:rsidRPr="00AA1F85" w14:paraId="69057099" w14:textId="7B3EC06F" w:rsidTr="006E3FA0">
        <w:trPr>
          <w:jc w:val="center"/>
        </w:trPr>
        <w:tc>
          <w:tcPr>
            <w:tcW w:w="1548" w:type="dxa"/>
            <w:vMerge/>
            <w:tcBorders>
              <w:right w:val="single" w:sz="4" w:space="0" w:color="auto"/>
            </w:tcBorders>
            <w:vAlign w:val="center"/>
          </w:tcPr>
          <w:p w14:paraId="02F3EF6D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34E510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4870E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7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E18AE" w14:textId="77777777" w:rsidR="006B4BAA" w:rsidRPr="006B4BAA" w:rsidRDefault="006B4BAA" w:rsidP="006B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CAGCTCAAAACGCCCAGAGA</w:t>
            </w:r>
          </w:p>
        </w:tc>
        <w:tc>
          <w:tcPr>
            <w:tcW w:w="1371" w:type="dxa"/>
            <w:tcBorders>
              <w:left w:val="single" w:sz="4" w:space="0" w:color="auto"/>
              <w:bottom w:val="single" w:sz="4" w:space="0" w:color="auto"/>
            </w:tcBorders>
          </w:tcPr>
          <w:p w14:paraId="31694CE0" w14:textId="77777777" w:rsidR="006B4BAA" w:rsidRPr="006B4BAA" w:rsidRDefault="006B4BAA" w:rsidP="007970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BAA" w:rsidRPr="00AA1F85" w14:paraId="358689EE" w14:textId="4EE0E96B" w:rsidTr="006E3FA0">
        <w:trPr>
          <w:jc w:val="center"/>
        </w:trPr>
        <w:tc>
          <w:tcPr>
            <w:tcW w:w="1548" w:type="dxa"/>
            <w:vMerge/>
            <w:tcBorders>
              <w:right w:val="single" w:sz="4" w:space="0" w:color="auto"/>
            </w:tcBorders>
            <w:vAlign w:val="center"/>
          </w:tcPr>
          <w:p w14:paraId="10BD8FEE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47489E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4BAA">
              <w:rPr>
                <w:rFonts w:ascii="Arial" w:hAnsi="Arial" w:cs="Arial"/>
                <w:i/>
                <w:iCs/>
                <w:sz w:val="20"/>
                <w:szCs w:val="20"/>
              </w:rPr>
              <w:t>ccnb1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B9C736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7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1C5F73" w14:textId="77777777" w:rsidR="006B4BAA" w:rsidRPr="006B4BAA" w:rsidRDefault="006B4BAA" w:rsidP="006B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GGAACATGCGTGCCATTCTT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</w:tcBorders>
          </w:tcPr>
          <w:p w14:paraId="25678EAE" w14:textId="77777777" w:rsidR="006B4BAA" w:rsidRPr="006B4BAA" w:rsidRDefault="006B4BAA" w:rsidP="007970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BAA" w:rsidRPr="00AA1F85" w14:paraId="2E240D9E" w14:textId="08F43504" w:rsidTr="006E3FA0">
        <w:trPr>
          <w:jc w:val="center"/>
        </w:trPr>
        <w:tc>
          <w:tcPr>
            <w:tcW w:w="1548" w:type="dxa"/>
            <w:vMerge/>
            <w:tcBorders>
              <w:right w:val="single" w:sz="4" w:space="0" w:color="auto"/>
            </w:tcBorders>
            <w:vAlign w:val="center"/>
          </w:tcPr>
          <w:p w14:paraId="0566506C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27F45C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63EF2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7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9955F" w14:textId="77777777" w:rsidR="006B4BAA" w:rsidRPr="006B4BAA" w:rsidRDefault="006B4BAA" w:rsidP="006B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ACATGGCCGTTACACCAACA</w:t>
            </w:r>
          </w:p>
        </w:tc>
        <w:tc>
          <w:tcPr>
            <w:tcW w:w="1371" w:type="dxa"/>
            <w:tcBorders>
              <w:left w:val="single" w:sz="4" w:space="0" w:color="auto"/>
              <w:bottom w:val="single" w:sz="4" w:space="0" w:color="auto"/>
            </w:tcBorders>
          </w:tcPr>
          <w:p w14:paraId="1BA2919B" w14:textId="77777777" w:rsidR="006B4BAA" w:rsidRPr="006B4BAA" w:rsidRDefault="006B4BAA" w:rsidP="007970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BAA" w:rsidRPr="00AA1F85" w14:paraId="2038984F" w14:textId="54A9D654" w:rsidTr="006E3FA0">
        <w:trPr>
          <w:jc w:val="center"/>
        </w:trPr>
        <w:tc>
          <w:tcPr>
            <w:tcW w:w="1548" w:type="dxa"/>
            <w:vMerge/>
            <w:tcBorders>
              <w:right w:val="single" w:sz="4" w:space="0" w:color="auto"/>
            </w:tcBorders>
            <w:vAlign w:val="center"/>
          </w:tcPr>
          <w:p w14:paraId="382B3167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C130F70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4BAA">
              <w:rPr>
                <w:rFonts w:ascii="Arial" w:hAnsi="Arial" w:cs="Arial"/>
                <w:i/>
                <w:iCs/>
                <w:sz w:val="20"/>
                <w:szCs w:val="20"/>
              </w:rPr>
              <w:t>ccnb2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2441F6B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7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761CB7" w14:textId="77777777" w:rsidR="006B4BAA" w:rsidRPr="006B4BAA" w:rsidRDefault="006B4BAA" w:rsidP="006B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AACTTCAGCTGGTGGGTGTC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</w:tcBorders>
          </w:tcPr>
          <w:p w14:paraId="12902A9D" w14:textId="77777777" w:rsidR="006B4BAA" w:rsidRPr="006B4BAA" w:rsidRDefault="006B4BAA" w:rsidP="007970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BAA" w:rsidRPr="00AA1F85" w14:paraId="1B16333A" w14:textId="2B4E913E" w:rsidTr="006E3FA0">
        <w:trPr>
          <w:jc w:val="center"/>
        </w:trPr>
        <w:tc>
          <w:tcPr>
            <w:tcW w:w="1548" w:type="dxa"/>
            <w:vMerge/>
            <w:tcBorders>
              <w:right w:val="single" w:sz="4" w:space="0" w:color="auto"/>
            </w:tcBorders>
            <w:vAlign w:val="center"/>
          </w:tcPr>
          <w:p w14:paraId="3637E40B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344F91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D31CA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7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BCA20" w14:textId="77777777" w:rsidR="006B4BAA" w:rsidRPr="006B4BAA" w:rsidRDefault="006B4BAA" w:rsidP="006B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TCCGTAAGAAGTGCAGAGGC</w:t>
            </w:r>
          </w:p>
        </w:tc>
        <w:tc>
          <w:tcPr>
            <w:tcW w:w="1371" w:type="dxa"/>
            <w:tcBorders>
              <w:left w:val="single" w:sz="4" w:space="0" w:color="auto"/>
              <w:bottom w:val="single" w:sz="4" w:space="0" w:color="auto"/>
            </w:tcBorders>
          </w:tcPr>
          <w:p w14:paraId="0026B38C" w14:textId="77777777" w:rsidR="006B4BAA" w:rsidRPr="006B4BAA" w:rsidRDefault="006B4BAA" w:rsidP="007970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BAA" w:rsidRPr="00AA1F85" w14:paraId="1807BAE8" w14:textId="75825819" w:rsidTr="006E3FA0">
        <w:trPr>
          <w:jc w:val="center"/>
        </w:trPr>
        <w:tc>
          <w:tcPr>
            <w:tcW w:w="1548" w:type="dxa"/>
            <w:vMerge/>
            <w:tcBorders>
              <w:right w:val="single" w:sz="4" w:space="0" w:color="auto"/>
            </w:tcBorders>
            <w:vAlign w:val="center"/>
          </w:tcPr>
          <w:p w14:paraId="3DB7E674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10B453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4BAA">
              <w:rPr>
                <w:rFonts w:ascii="Arial" w:hAnsi="Arial" w:cs="Arial"/>
                <w:i/>
                <w:iCs/>
                <w:sz w:val="20"/>
                <w:szCs w:val="20"/>
              </w:rPr>
              <w:t>cdc3a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E2B93B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7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E8E78D" w14:textId="77777777" w:rsidR="006B4BAA" w:rsidRPr="006B4BAA" w:rsidRDefault="006B4BAA" w:rsidP="006B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TCGAGCATTAAGCAGCAAACAG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</w:tcBorders>
          </w:tcPr>
          <w:p w14:paraId="247AB8EF" w14:textId="77777777" w:rsidR="006B4BAA" w:rsidRPr="006B4BAA" w:rsidRDefault="006B4BAA" w:rsidP="007970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BAA" w:rsidRPr="00AA1F85" w14:paraId="60AF9199" w14:textId="1FC42661" w:rsidTr="006E3FA0">
        <w:trPr>
          <w:jc w:val="center"/>
        </w:trPr>
        <w:tc>
          <w:tcPr>
            <w:tcW w:w="1548" w:type="dxa"/>
            <w:vMerge/>
            <w:tcBorders>
              <w:right w:val="single" w:sz="4" w:space="0" w:color="auto"/>
            </w:tcBorders>
            <w:vAlign w:val="center"/>
          </w:tcPr>
          <w:p w14:paraId="7B9A0FF9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63BE6A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CC531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7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5DD17" w14:textId="77777777" w:rsidR="006B4BAA" w:rsidRPr="006B4BAA" w:rsidRDefault="006B4BAA" w:rsidP="006B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AAACACAGGCCCAACTGACT</w:t>
            </w:r>
          </w:p>
        </w:tc>
        <w:tc>
          <w:tcPr>
            <w:tcW w:w="1371" w:type="dxa"/>
            <w:tcBorders>
              <w:left w:val="single" w:sz="4" w:space="0" w:color="auto"/>
              <w:bottom w:val="single" w:sz="4" w:space="0" w:color="auto"/>
            </w:tcBorders>
          </w:tcPr>
          <w:p w14:paraId="4301229E" w14:textId="77777777" w:rsidR="006B4BAA" w:rsidRPr="006B4BAA" w:rsidRDefault="006B4BAA" w:rsidP="007970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BAA" w:rsidRPr="00AA1F85" w14:paraId="584940C9" w14:textId="7A7E59DB" w:rsidTr="006E3FA0">
        <w:trPr>
          <w:jc w:val="center"/>
        </w:trPr>
        <w:tc>
          <w:tcPr>
            <w:tcW w:w="1548" w:type="dxa"/>
            <w:vMerge/>
            <w:tcBorders>
              <w:right w:val="single" w:sz="4" w:space="0" w:color="auto"/>
            </w:tcBorders>
            <w:vAlign w:val="center"/>
          </w:tcPr>
          <w:p w14:paraId="4A71770B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F0C060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4BAA">
              <w:rPr>
                <w:rFonts w:ascii="Arial" w:hAnsi="Arial" w:cs="Arial"/>
                <w:i/>
                <w:iCs/>
                <w:sz w:val="20"/>
                <w:szCs w:val="20"/>
              </w:rPr>
              <w:t>e2f1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8112BD9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7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CBD8CE" w14:textId="77777777" w:rsidR="006B4BAA" w:rsidRPr="006B4BAA" w:rsidRDefault="006B4BAA" w:rsidP="006B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TACAGCTACGGCTCCTCACT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</w:tcBorders>
          </w:tcPr>
          <w:p w14:paraId="5C4A0DCF" w14:textId="77777777" w:rsidR="006B4BAA" w:rsidRPr="006B4BAA" w:rsidRDefault="006B4BAA" w:rsidP="007970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BAA" w:rsidRPr="00AA1F85" w14:paraId="295821EC" w14:textId="3AE9D5AB" w:rsidTr="006E3FA0">
        <w:trPr>
          <w:jc w:val="center"/>
        </w:trPr>
        <w:tc>
          <w:tcPr>
            <w:tcW w:w="154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D4732B8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716C32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0B293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7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F8758" w14:textId="77777777" w:rsidR="006B4BAA" w:rsidRPr="006B4BAA" w:rsidRDefault="006B4BAA" w:rsidP="006B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CCTTTGGAGCTCTTCAGCGA</w:t>
            </w:r>
          </w:p>
        </w:tc>
        <w:tc>
          <w:tcPr>
            <w:tcW w:w="1371" w:type="dxa"/>
            <w:tcBorders>
              <w:left w:val="single" w:sz="4" w:space="0" w:color="auto"/>
              <w:bottom w:val="single" w:sz="4" w:space="0" w:color="auto"/>
            </w:tcBorders>
          </w:tcPr>
          <w:p w14:paraId="37B6E36E" w14:textId="77777777" w:rsidR="006B4BAA" w:rsidRPr="006B4BAA" w:rsidRDefault="006B4BAA" w:rsidP="007970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BAA" w:rsidRPr="00AA1F85" w14:paraId="04C8F946" w14:textId="3D411978" w:rsidTr="006E3FA0">
        <w:trPr>
          <w:jc w:val="center"/>
        </w:trPr>
        <w:tc>
          <w:tcPr>
            <w:tcW w:w="154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A243D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CM differentiation</w:t>
            </w:r>
          </w:p>
        </w:tc>
        <w:tc>
          <w:tcPr>
            <w:tcW w:w="11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ED1944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4BAA">
              <w:rPr>
                <w:rFonts w:ascii="Arial" w:hAnsi="Arial" w:cs="Arial"/>
                <w:i/>
                <w:iCs/>
                <w:sz w:val="20"/>
                <w:szCs w:val="20"/>
              </w:rPr>
              <w:t>myh6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EF2F21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7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EFCE45" w14:textId="77777777" w:rsidR="006B4BAA" w:rsidRPr="006B4BAA" w:rsidRDefault="006B4BAA" w:rsidP="006B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ACGCGCAACAACTTGAAGAC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</w:tcBorders>
          </w:tcPr>
          <w:p w14:paraId="057ADC0D" w14:textId="77777777" w:rsidR="006B4BAA" w:rsidRPr="006B4BAA" w:rsidRDefault="006B4BAA" w:rsidP="007970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BAA" w:rsidRPr="00AA1F85" w14:paraId="0D8628D1" w14:textId="6CFB60D6" w:rsidTr="006E3FA0">
        <w:trPr>
          <w:jc w:val="center"/>
        </w:trPr>
        <w:tc>
          <w:tcPr>
            <w:tcW w:w="154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D0F9B7E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CCF8EE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6993B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7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12CF2" w14:textId="77777777" w:rsidR="006B4BAA" w:rsidRPr="006B4BAA" w:rsidRDefault="006B4BAA" w:rsidP="006B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AACACTTTGCATTCACCGCC</w:t>
            </w:r>
          </w:p>
        </w:tc>
        <w:tc>
          <w:tcPr>
            <w:tcW w:w="1371" w:type="dxa"/>
            <w:tcBorders>
              <w:left w:val="single" w:sz="4" w:space="0" w:color="auto"/>
              <w:bottom w:val="single" w:sz="4" w:space="0" w:color="auto"/>
            </w:tcBorders>
          </w:tcPr>
          <w:p w14:paraId="02BED57A" w14:textId="77777777" w:rsidR="006B4BAA" w:rsidRPr="006B4BAA" w:rsidRDefault="006B4BAA" w:rsidP="007970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BAA" w:rsidRPr="00AA1F85" w14:paraId="1470E4A9" w14:textId="5C62793E" w:rsidTr="006E3FA0">
        <w:trPr>
          <w:jc w:val="center"/>
        </w:trPr>
        <w:tc>
          <w:tcPr>
            <w:tcW w:w="154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ED898CA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6A6670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4BAA">
              <w:rPr>
                <w:rFonts w:ascii="Arial" w:hAnsi="Arial" w:cs="Arial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AE87D47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7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1AD52D" w14:textId="77777777" w:rsidR="006B4BAA" w:rsidRPr="006B4BAA" w:rsidRDefault="006B4BAA" w:rsidP="006B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GACAAGGCAATCATGGGGGA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</w:tcBorders>
          </w:tcPr>
          <w:p w14:paraId="48D22B6C" w14:textId="77777777" w:rsidR="006B4BAA" w:rsidRPr="006B4BAA" w:rsidRDefault="006B4BAA" w:rsidP="007970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BAA" w:rsidRPr="00AA1F85" w14:paraId="521E4A14" w14:textId="4496E349" w:rsidTr="006E3FA0">
        <w:trPr>
          <w:jc w:val="center"/>
        </w:trPr>
        <w:tc>
          <w:tcPr>
            <w:tcW w:w="154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A00DB8B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F34D86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1C1FB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7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B8BC7" w14:textId="77777777" w:rsidR="006B4BAA" w:rsidRPr="006B4BAA" w:rsidRDefault="006B4BAA" w:rsidP="006B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TGTCACCTTCACGACTGACG</w:t>
            </w:r>
          </w:p>
        </w:tc>
        <w:tc>
          <w:tcPr>
            <w:tcW w:w="1371" w:type="dxa"/>
            <w:tcBorders>
              <w:left w:val="single" w:sz="4" w:space="0" w:color="auto"/>
              <w:bottom w:val="single" w:sz="4" w:space="0" w:color="auto"/>
            </w:tcBorders>
          </w:tcPr>
          <w:p w14:paraId="6B9A2E8D" w14:textId="77777777" w:rsidR="006B4BAA" w:rsidRPr="006B4BAA" w:rsidRDefault="006B4BAA" w:rsidP="007970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BAA" w:rsidRPr="00AA1F85" w14:paraId="27999FC6" w14:textId="66449F5F" w:rsidTr="006E3FA0">
        <w:trPr>
          <w:jc w:val="center"/>
        </w:trPr>
        <w:tc>
          <w:tcPr>
            <w:tcW w:w="154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F0CB39C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5535969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4BAA">
              <w:rPr>
                <w:rFonts w:ascii="Arial" w:hAnsi="Arial" w:cs="Arial"/>
                <w:i/>
                <w:iCs/>
                <w:sz w:val="20"/>
                <w:szCs w:val="20"/>
              </w:rPr>
              <w:t>tnni1b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99A0727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7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116698" w14:textId="77777777" w:rsidR="006B4BAA" w:rsidRPr="006B4BAA" w:rsidRDefault="006B4BAA" w:rsidP="006B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TTCTCTGACCATCCGAGCAC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</w:tcBorders>
          </w:tcPr>
          <w:p w14:paraId="71A2EF14" w14:textId="77777777" w:rsidR="006B4BAA" w:rsidRPr="006B4BAA" w:rsidRDefault="006B4BAA" w:rsidP="007970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BAA" w:rsidRPr="00AA1F85" w14:paraId="7CE6B8F9" w14:textId="61CAA529" w:rsidTr="006E3FA0">
        <w:trPr>
          <w:jc w:val="center"/>
        </w:trPr>
        <w:tc>
          <w:tcPr>
            <w:tcW w:w="154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B933E81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D1B0F4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E7588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7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FA3AB" w14:textId="77777777" w:rsidR="006B4BAA" w:rsidRPr="006B4BAA" w:rsidRDefault="006B4BAA" w:rsidP="006B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AGCTCAGCAAAGGACATCCC</w:t>
            </w:r>
          </w:p>
        </w:tc>
        <w:tc>
          <w:tcPr>
            <w:tcW w:w="1371" w:type="dxa"/>
            <w:tcBorders>
              <w:left w:val="single" w:sz="4" w:space="0" w:color="auto"/>
              <w:bottom w:val="single" w:sz="4" w:space="0" w:color="auto"/>
            </w:tcBorders>
          </w:tcPr>
          <w:p w14:paraId="362EF02F" w14:textId="77777777" w:rsidR="006B4BAA" w:rsidRPr="006B4BAA" w:rsidRDefault="006B4BAA" w:rsidP="007970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BAA" w:rsidRPr="00AA1F85" w14:paraId="6C20B7F0" w14:textId="0C20AB7E" w:rsidTr="006E3FA0">
        <w:trPr>
          <w:jc w:val="center"/>
        </w:trPr>
        <w:tc>
          <w:tcPr>
            <w:tcW w:w="154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A533134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935E66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4BAA">
              <w:rPr>
                <w:rFonts w:ascii="Arial" w:hAnsi="Arial" w:cs="Arial"/>
                <w:i/>
                <w:iCs/>
                <w:sz w:val="20"/>
                <w:szCs w:val="20"/>
              </w:rPr>
              <w:t>tnni1c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9945F9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7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1E2FE8" w14:textId="77777777" w:rsidR="006B4BAA" w:rsidRPr="006B4BAA" w:rsidRDefault="006B4BAA" w:rsidP="006B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ATGGCAGACGACGATACACC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</w:tcBorders>
          </w:tcPr>
          <w:p w14:paraId="5C5FB765" w14:textId="77777777" w:rsidR="006B4BAA" w:rsidRPr="006B4BAA" w:rsidRDefault="006B4BAA" w:rsidP="007970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BAA" w:rsidRPr="00AA1F85" w14:paraId="7B6ACB64" w14:textId="0422E95F" w:rsidTr="006E3FA0">
        <w:trPr>
          <w:jc w:val="center"/>
        </w:trPr>
        <w:tc>
          <w:tcPr>
            <w:tcW w:w="154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E3D582A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6C2557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14B88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7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B5A79" w14:textId="77777777" w:rsidR="006B4BAA" w:rsidRPr="006B4BAA" w:rsidRDefault="006B4BAA" w:rsidP="006B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TTGAGGTTTGCTCGGAGGTC</w:t>
            </w:r>
          </w:p>
        </w:tc>
        <w:tc>
          <w:tcPr>
            <w:tcW w:w="1371" w:type="dxa"/>
            <w:tcBorders>
              <w:left w:val="single" w:sz="4" w:space="0" w:color="auto"/>
              <w:bottom w:val="single" w:sz="4" w:space="0" w:color="auto"/>
            </w:tcBorders>
          </w:tcPr>
          <w:p w14:paraId="4A5F8C72" w14:textId="77777777" w:rsidR="006B4BAA" w:rsidRPr="006B4BAA" w:rsidRDefault="006B4BAA" w:rsidP="007970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BAA" w:rsidRPr="00AA1F85" w14:paraId="29BFE5DA" w14:textId="26FC156E" w:rsidTr="006E3FA0">
        <w:trPr>
          <w:jc w:val="center"/>
        </w:trPr>
        <w:tc>
          <w:tcPr>
            <w:tcW w:w="154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B09A9D9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CC5C0AC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4BAA">
              <w:rPr>
                <w:rFonts w:ascii="Arial" w:hAnsi="Arial" w:cs="Arial"/>
                <w:i/>
                <w:iCs/>
                <w:sz w:val="20"/>
                <w:szCs w:val="20"/>
              </w:rPr>
              <w:t>tnnt2a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7D7454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7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E49F4B" w14:textId="77777777" w:rsidR="006B4BAA" w:rsidRPr="006B4BAA" w:rsidRDefault="006B4BAA" w:rsidP="006B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GAGTCAGTGACCATCAGAAAACG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</w:tcBorders>
          </w:tcPr>
          <w:p w14:paraId="2FCED42F" w14:textId="77777777" w:rsidR="006B4BAA" w:rsidRPr="006B4BAA" w:rsidRDefault="006B4BAA" w:rsidP="007970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BAA" w:rsidRPr="00AA1F85" w14:paraId="1FCC0BAF" w14:textId="094677EE" w:rsidTr="00BD6015">
        <w:trPr>
          <w:jc w:val="center"/>
        </w:trPr>
        <w:tc>
          <w:tcPr>
            <w:tcW w:w="154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1E19B5C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1F6FC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CDDDD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7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84997" w14:textId="77777777" w:rsidR="006B4BAA" w:rsidRPr="006B4BAA" w:rsidRDefault="006B4BAA" w:rsidP="006B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CAACAGTGGTCAGCTCCTCTC</w:t>
            </w:r>
          </w:p>
        </w:tc>
        <w:tc>
          <w:tcPr>
            <w:tcW w:w="1371" w:type="dxa"/>
            <w:tcBorders>
              <w:left w:val="single" w:sz="4" w:space="0" w:color="auto"/>
              <w:bottom w:val="single" w:sz="4" w:space="0" w:color="auto"/>
            </w:tcBorders>
          </w:tcPr>
          <w:p w14:paraId="6F739A95" w14:textId="77777777" w:rsidR="006B4BAA" w:rsidRPr="006B4BAA" w:rsidRDefault="006B4BAA" w:rsidP="007970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BAA" w:rsidRPr="00AA1F85" w14:paraId="482A9FB7" w14:textId="69499CBF" w:rsidTr="00BD6015">
        <w:trPr>
          <w:jc w:val="center"/>
        </w:trPr>
        <w:tc>
          <w:tcPr>
            <w:tcW w:w="154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1E90CA4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Hypoxia</w:t>
            </w:r>
          </w:p>
        </w:tc>
        <w:tc>
          <w:tcPr>
            <w:tcW w:w="11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6E824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i/>
                <w:iCs/>
                <w:sz w:val="20"/>
                <w:szCs w:val="20"/>
              </w:rPr>
              <w:t>hif1aa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546A97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7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8A27ED" w14:textId="77777777" w:rsidR="006B4BAA" w:rsidRPr="006B4BAA" w:rsidRDefault="006B4BAA" w:rsidP="006B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AGCCGCCACACTTTAGACAT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</w:tcBorders>
          </w:tcPr>
          <w:p w14:paraId="480F3CE7" w14:textId="77777777" w:rsidR="006B4BAA" w:rsidRPr="006B4BAA" w:rsidRDefault="006B4BAA" w:rsidP="007970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BAA" w:rsidRPr="00AA1F85" w14:paraId="65DC6EC0" w14:textId="0C8F45D0" w:rsidTr="00BD6015">
        <w:trPr>
          <w:jc w:val="center"/>
        </w:trPr>
        <w:tc>
          <w:tcPr>
            <w:tcW w:w="1548" w:type="dxa"/>
            <w:vMerge/>
            <w:tcBorders>
              <w:right w:val="single" w:sz="4" w:space="0" w:color="auto"/>
            </w:tcBorders>
            <w:vAlign w:val="center"/>
          </w:tcPr>
          <w:p w14:paraId="263E098C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10013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CA5EF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7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66AD0" w14:textId="77777777" w:rsidR="006B4BAA" w:rsidRPr="006B4BAA" w:rsidRDefault="006B4BAA" w:rsidP="006B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CCTCTGGATCAAAACCCAAG</w:t>
            </w:r>
          </w:p>
        </w:tc>
        <w:tc>
          <w:tcPr>
            <w:tcW w:w="1371" w:type="dxa"/>
            <w:tcBorders>
              <w:left w:val="single" w:sz="4" w:space="0" w:color="auto"/>
              <w:bottom w:val="single" w:sz="4" w:space="0" w:color="auto"/>
            </w:tcBorders>
          </w:tcPr>
          <w:p w14:paraId="6F75E1A6" w14:textId="77777777" w:rsidR="006B4BAA" w:rsidRPr="006B4BAA" w:rsidRDefault="006B4BAA" w:rsidP="007970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BAA" w:rsidRPr="00AA1F85" w14:paraId="3472FD2A" w14:textId="7E0A549A" w:rsidTr="00BD6015">
        <w:trPr>
          <w:jc w:val="center"/>
        </w:trPr>
        <w:tc>
          <w:tcPr>
            <w:tcW w:w="1548" w:type="dxa"/>
            <w:vMerge/>
            <w:tcBorders>
              <w:right w:val="single" w:sz="4" w:space="0" w:color="auto"/>
            </w:tcBorders>
            <w:vAlign w:val="center"/>
          </w:tcPr>
          <w:p w14:paraId="5491ADA4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F4A03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i/>
                <w:iCs/>
                <w:sz w:val="20"/>
                <w:szCs w:val="20"/>
              </w:rPr>
              <w:t>hif1ab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C874257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7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08B0CA" w14:textId="77777777" w:rsidR="006B4BAA" w:rsidRPr="006B4BAA" w:rsidRDefault="006B4BAA" w:rsidP="006B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GCCACACTCTGGACATGAAG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</w:tcBorders>
          </w:tcPr>
          <w:p w14:paraId="6D5C99CC" w14:textId="77777777" w:rsidR="006B4BAA" w:rsidRPr="006B4BAA" w:rsidRDefault="006B4BAA" w:rsidP="007970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BAA" w:rsidRPr="00AA1F85" w14:paraId="1487EC53" w14:textId="6AD37D92" w:rsidTr="00BD6015">
        <w:trPr>
          <w:jc w:val="center"/>
        </w:trPr>
        <w:tc>
          <w:tcPr>
            <w:tcW w:w="1548" w:type="dxa"/>
            <w:vMerge/>
            <w:tcBorders>
              <w:right w:val="single" w:sz="4" w:space="0" w:color="auto"/>
            </w:tcBorders>
            <w:vAlign w:val="center"/>
          </w:tcPr>
          <w:p w14:paraId="3A670E8C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5E5FB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48ED8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7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8EB4E" w14:textId="77777777" w:rsidR="006B4BAA" w:rsidRPr="006B4BAA" w:rsidRDefault="006B4BAA" w:rsidP="006B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TCAAGAGGTCATCTGGCTCA</w:t>
            </w:r>
          </w:p>
        </w:tc>
        <w:tc>
          <w:tcPr>
            <w:tcW w:w="1371" w:type="dxa"/>
            <w:tcBorders>
              <w:left w:val="single" w:sz="4" w:space="0" w:color="auto"/>
              <w:bottom w:val="single" w:sz="4" w:space="0" w:color="auto"/>
            </w:tcBorders>
          </w:tcPr>
          <w:p w14:paraId="4E8532DD" w14:textId="77777777" w:rsidR="006B4BAA" w:rsidRPr="006B4BAA" w:rsidRDefault="006B4BAA" w:rsidP="007970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BAA" w:rsidRPr="00AA1F85" w14:paraId="78C8D9BB" w14:textId="0326C971" w:rsidTr="00BD6015">
        <w:trPr>
          <w:jc w:val="center"/>
        </w:trPr>
        <w:tc>
          <w:tcPr>
            <w:tcW w:w="1548" w:type="dxa"/>
            <w:vMerge/>
            <w:tcBorders>
              <w:right w:val="single" w:sz="4" w:space="0" w:color="auto"/>
            </w:tcBorders>
            <w:vAlign w:val="center"/>
          </w:tcPr>
          <w:p w14:paraId="3D81EF97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1399D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i/>
                <w:iCs/>
                <w:sz w:val="20"/>
                <w:szCs w:val="20"/>
              </w:rPr>
              <w:t>hif2aa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19C19FF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7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9E1CF0" w14:textId="77777777" w:rsidR="006B4BAA" w:rsidRPr="006B4BAA" w:rsidRDefault="006B4BAA" w:rsidP="006B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CATGAGCAGACATAGTATGGATATGA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</w:tcBorders>
          </w:tcPr>
          <w:p w14:paraId="020AB265" w14:textId="77777777" w:rsidR="006B4BAA" w:rsidRPr="006B4BAA" w:rsidRDefault="006B4BAA" w:rsidP="007970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BAA" w:rsidRPr="00AA1F85" w14:paraId="5A288FC1" w14:textId="7D34B100" w:rsidTr="00BD6015">
        <w:trPr>
          <w:jc w:val="center"/>
        </w:trPr>
        <w:tc>
          <w:tcPr>
            <w:tcW w:w="1548" w:type="dxa"/>
            <w:vMerge/>
            <w:tcBorders>
              <w:right w:val="single" w:sz="4" w:space="0" w:color="auto"/>
            </w:tcBorders>
            <w:vAlign w:val="center"/>
          </w:tcPr>
          <w:p w14:paraId="4C55E420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D8FF2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7F51C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7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2DD82" w14:textId="77777777" w:rsidR="006B4BAA" w:rsidRPr="006B4BAA" w:rsidRDefault="006B4BAA" w:rsidP="006B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CAAGAAGTTCCTCGGGTCTG</w:t>
            </w:r>
          </w:p>
        </w:tc>
        <w:tc>
          <w:tcPr>
            <w:tcW w:w="1371" w:type="dxa"/>
            <w:tcBorders>
              <w:left w:val="single" w:sz="4" w:space="0" w:color="auto"/>
              <w:bottom w:val="single" w:sz="4" w:space="0" w:color="auto"/>
            </w:tcBorders>
          </w:tcPr>
          <w:p w14:paraId="69774D20" w14:textId="77777777" w:rsidR="006B4BAA" w:rsidRPr="006B4BAA" w:rsidRDefault="006B4BAA" w:rsidP="007970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BAA" w:rsidRPr="00AA1F85" w14:paraId="654CDB9C" w14:textId="04EEE133" w:rsidTr="00BD6015">
        <w:trPr>
          <w:jc w:val="center"/>
        </w:trPr>
        <w:tc>
          <w:tcPr>
            <w:tcW w:w="1548" w:type="dxa"/>
            <w:vMerge/>
            <w:tcBorders>
              <w:right w:val="single" w:sz="4" w:space="0" w:color="auto"/>
            </w:tcBorders>
            <w:vAlign w:val="center"/>
          </w:tcPr>
          <w:p w14:paraId="611FBC8C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1341C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i/>
                <w:iCs/>
                <w:sz w:val="20"/>
                <w:szCs w:val="20"/>
              </w:rPr>
              <w:t>hif2ab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88C333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7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3B5821A" w14:textId="77777777" w:rsidR="006B4BAA" w:rsidRPr="006B4BAA" w:rsidRDefault="006B4BAA" w:rsidP="006B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TCTTCAGGATTGTAGCCCATC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</w:tcBorders>
          </w:tcPr>
          <w:p w14:paraId="5B420B30" w14:textId="77777777" w:rsidR="006B4BAA" w:rsidRPr="006B4BAA" w:rsidRDefault="006B4BAA" w:rsidP="007970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BAA" w:rsidRPr="00AA1F85" w14:paraId="271EDAA3" w14:textId="6AA6620E" w:rsidTr="00BD6015">
        <w:trPr>
          <w:jc w:val="center"/>
        </w:trPr>
        <w:tc>
          <w:tcPr>
            <w:tcW w:w="1548" w:type="dxa"/>
            <w:vMerge/>
            <w:tcBorders>
              <w:right w:val="single" w:sz="4" w:space="0" w:color="auto"/>
            </w:tcBorders>
            <w:vAlign w:val="center"/>
          </w:tcPr>
          <w:p w14:paraId="5091EA67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A5F7E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E11BB" w14:textId="77777777" w:rsidR="006B4BAA" w:rsidRPr="006B4BAA" w:rsidRDefault="006B4BAA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7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B0C2D" w14:textId="77777777" w:rsidR="006B4BAA" w:rsidRPr="006B4BAA" w:rsidRDefault="006B4BAA" w:rsidP="006B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CCACAGCATGGACATGAAGTAT</w:t>
            </w:r>
          </w:p>
        </w:tc>
        <w:tc>
          <w:tcPr>
            <w:tcW w:w="1371" w:type="dxa"/>
            <w:tcBorders>
              <w:left w:val="single" w:sz="4" w:space="0" w:color="auto"/>
              <w:bottom w:val="single" w:sz="4" w:space="0" w:color="auto"/>
            </w:tcBorders>
          </w:tcPr>
          <w:p w14:paraId="0C0CA62E" w14:textId="77777777" w:rsidR="006B4BAA" w:rsidRPr="006B4BAA" w:rsidRDefault="006B4BAA" w:rsidP="007970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6ED" w:rsidRPr="00AA1F85" w14:paraId="08C02659" w14:textId="7B51B88F" w:rsidTr="00BD6015">
        <w:trPr>
          <w:jc w:val="center"/>
        </w:trPr>
        <w:tc>
          <w:tcPr>
            <w:tcW w:w="1548" w:type="dxa"/>
            <w:vMerge/>
            <w:tcBorders>
              <w:right w:val="single" w:sz="4" w:space="0" w:color="auto"/>
            </w:tcBorders>
            <w:vAlign w:val="center"/>
          </w:tcPr>
          <w:p w14:paraId="65B67335" w14:textId="77777777" w:rsidR="00F116ED" w:rsidRPr="006B4BAA" w:rsidRDefault="00F116ED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EA9D9" w14:textId="77777777" w:rsidR="00F116ED" w:rsidRPr="006B4BAA" w:rsidRDefault="00F116ED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i/>
                <w:iCs/>
                <w:sz w:val="20"/>
                <w:szCs w:val="20"/>
              </w:rPr>
              <w:t>hif3a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776AB64" w14:textId="77777777" w:rsidR="00F116ED" w:rsidRPr="006B4BAA" w:rsidRDefault="00F116ED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7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E9A190F" w14:textId="77777777" w:rsidR="00F116ED" w:rsidRPr="006B4BAA" w:rsidRDefault="00F116ED" w:rsidP="006B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CTGCCTCAACTTCATTCTC</w:t>
            </w:r>
          </w:p>
        </w:tc>
        <w:tc>
          <w:tcPr>
            <w:tcW w:w="13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223A8B" w14:textId="5564D8DF" w:rsidR="00F116ED" w:rsidRPr="006B4BAA" w:rsidRDefault="00F116ED" w:rsidP="006B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F116ED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>
              <w:rPr>
                <w:rFonts w:ascii="Arial" w:hAnsi="Arial" w:cs="Arial"/>
                <w:sz w:val="20"/>
                <w:szCs w:val="20"/>
              </w:rPr>
              <w:t xml:space="preserve"> pair</w:t>
            </w:r>
          </w:p>
        </w:tc>
      </w:tr>
      <w:tr w:rsidR="00F116ED" w:rsidRPr="00AA1F85" w14:paraId="5F39736E" w14:textId="2666EDF2" w:rsidTr="00BD6015">
        <w:trPr>
          <w:jc w:val="center"/>
        </w:trPr>
        <w:tc>
          <w:tcPr>
            <w:tcW w:w="1548" w:type="dxa"/>
            <w:vMerge/>
            <w:tcBorders>
              <w:right w:val="single" w:sz="4" w:space="0" w:color="auto"/>
            </w:tcBorders>
            <w:vAlign w:val="center"/>
          </w:tcPr>
          <w:p w14:paraId="4E8BEC43" w14:textId="77777777" w:rsidR="00F116ED" w:rsidRPr="006B4BAA" w:rsidRDefault="00F116ED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3AE90" w14:textId="77777777" w:rsidR="00F116ED" w:rsidRPr="006B4BAA" w:rsidRDefault="00F116ED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CBD8D" w14:textId="77777777" w:rsidR="00F116ED" w:rsidRPr="006B4BAA" w:rsidRDefault="00F116ED" w:rsidP="007970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7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0B200" w14:textId="77777777" w:rsidR="00F116ED" w:rsidRPr="006B4BAA" w:rsidRDefault="00F116ED" w:rsidP="006B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AGTCTTCTTGCTCCTCCTTA</w:t>
            </w:r>
          </w:p>
        </w:tc>
        <w:tc>
          <w:tcPr>
            <w:tcW w:w="137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5C311C6" w14:textId="77777777" w:rsidR="00F116ED" w:rsidRPr="006B4BAA" w:rsidRDefault="00F116ED" w:rsidP="006B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6ED" w:rsidRPr="00AA1F85" w14:paraId="2A0C3F0B" w14:textId="173BE93E" w:rsidTr="00BD6015">
        <w:trPr>
          <w:jc w:val="center"/>
        </w:trPr>
        <w:tc>
          <w:tcPr>
            <w:tcW w:w="1548" w:type="dxa"/>
            <w:vMerge/>
            <w:tcBorders>
              <w:right w:val="single" w:sz="4" w:space="0" w:color="auto"/>
            </w:tcBorders>
            <w:vAlign w:val="center"/>
          </w:tcPr>
          <w:p w14:paraId="0AD254BD" w14:textId="77777777" w:rsidR="00F116ED" w:rsidRPr="006B4BAA" w:rsidRDefault="00F116ED" w:rsidP="00A921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99932" w14:textId="77777777" w:rsidR="00F116ED" w:rsidRPr="006B4BAA" w:rsidRDefault="00F116ED" w:rsidP="00A921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46F865" w14:textId="0A51606E" w:rsidR="00F116ED" w:rsidRPr="006B4BAA" w:rsidRDefault="00F116ED" w:rsidP="00A921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7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B3FD62" w14:textId="73836B02" w:rsidR="00F116ED" w:rsidRPr="006B4BAA" w:rsidRDefault="00F116ED" w:rsidP="006B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ACCAGTAATTCTAGGAAACGGTGT</w:t>
            </w:r>
          </w:p>
        </w:tc>
        <w:tc>
          <w:tcPr>
            <w:tcW w:w="137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706FB19C" w14:textId="4B96424F" w:rsidR="00F116ED" w:rsidRPr="006B4BAA" w:rsidRDefault="00F116ED" w:rsidP="006B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F116ED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>
              <w:rPr>
                <w:rFonts w:ascii="Arial" w:hAnsi="Arial" w:cs="Arial"/>
                <w:sz w:val="20"/>
                <w:szCs w:val="20"/>
              </w:rPr>
              <w:t xml:space="preserve"> pair</w:t>
            </w:r>
          </w:p>
        </w:tc>
      </w:tr>
      <w:tr w:rsidR="00F116ED" w:rsidRPr="00AA1F85" w14:paraId="4A250F8C" w14:textId="1BD76203" w:rsidTr="00BD6015">
        <w:trPr>
          <w:jc w:val="center"/>
        </w:trPr>
        <w:tc>
          <w:tcPr>
            <w:tcW w:w="154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1BA65F6" w14:textId="77777777" w:rsidR="00F116ED" w:rsidRPr="006B4BAA" w:rsidRDefault="00F116ED" w:rsidP="00A921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680EE" w14:textId="77777777" w:rsidR="00F116ED" w:rsidRPr="006B4BAA" w:rsidRDefault="00F116ED" w:rsidP="00A921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D2041" w14:textId="6EED179B" w:rsidR="00F116ED" w:rsidRPr="006B4BAA" w:rsidRDefault="00F116ED" w:rsidP="00A921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7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AFF68" w14:textId="13AD232A" w:rsidR="00F116ED" w:rsidRPr="006B4BAA" w:rsidRDefault="00F116ED" w:rsidP="006B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BAA">
              <w:rPr>
                <w:rFonts w:ascii="Arial" w:hAnsi="Arial" w:cs="Arial"/>
                <w:sz w:val="20"/>
                <w:szCs w:val="20"/>
              </w:rPr>
              <w:t>CATCCAGTAATGTGTGGCTGAG</w:t>
            </w:r>
          </w:p>
        </w:tc>
        <w:tc>
          <w:tcPr>
            <w:tcW w:w="137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0D7D88B" w14:textId="77777777" w:rsidR="00F116ED" w:rsidRPr="006B4BAA" w:rsidRDefault="00F116ED" w:rsidP="00A921B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A0E1D1A" w14:textId="77777777" w:rsidR="005D3D16" w:rsidRPr="00AA1F85" w:rsidRDefault="005D3D16" w:rsidP="005D3D16">
      <w:pPr>
        <w:rPr>
          <w:rFonts w:ascii="Arial" w:hAnsi="Arial" w:cs="Arial"/>
        </w:rPr>
      </w:pPr>
    </w:p>
    <w:p w14:paraId="076360C2" w14:textId="727C4634" w:rsidR="00F471C3" w:rsidRPr="00F471C3" w:rsidRDefault="00F471C3" w:rsidP="00BD2E53">
      <w:pPr>
        <w:pStyle w:val="ListParagraph"/>
        <w:numPr>
          <w:ilvl w:val="0"/>
          <w:numId w:val="2"/>
        </w:numPr>
        <w:ind w:left="426" w:hanging="426"/>
        <w:jc w:val="both"/>
        <w:rPr>
          <w:rFonts w:ascii="Arial" w:hAnsi="Arial" w:cs="Arial"/>
        </w:rPr>
      </w:pPr>
      <w:r w:rsidRPr="00F471C3">
        <w:rPr>
          <w:rFonts w:ascii="Arial" w:hAnsi="Arial" w:cs="Arial"/>
        </w:rPr>
        <w:lastRenderedPageBreak/>
        <w:t>The</w:t>
      </w:r>
      <w:r>
        <w:rPr>
          <w:rFonts w:ascii="Arial" w:hAnsi="Arial" w:cs="Arial"/>
        </w:rPr>
        <w:t xml:space="preserve"> pair of</w:t>
      </w:r>
      <w:r w:rsidRPr="00F471C3">
        <w:rPr>
          <w:rFonts w:ascii="Arial" w:hAnsi="Arial" w:cs="Arial"/>
        </w:rPr>
        <w:t xml:space="preserve"> </w:t>
      </w:r>
      <w:r w:rsidRPr="00F471C3">
        <w:rPr>
          <w:rFonts w:ascii="Arial" w:hAnsi="Arial" w:cs="Arial"/>
          <w:i/>
          <w:iCs/>
        </w:rPr>
        <w:t>ef1a</w:t>
      </w:r>
      <w:r w:rsidRPr="00F471C3">
        <w:rPr>
          <w:rFonts w:ascii="Arial" w:hAnsi="Arial" w:cs="Arial"/>
        </w:rPr>
        <w:t xml:space="preserve"> primer</w:t>
      </w:r>
      <w:r>
        <w:rPr>
          <w:rFonts w:ascii="Arial" w:hAnsi="Arial" w:cs="Arial"/>
        </w:rPr>
        <w:t>s</w:t>
      </w:r>
      <w:r w:rsidRPr="00F471C3">
        <w:rPr>
          <w:rFonts w:ascii="Arial" w:hAnsi="Arial" w:cs="Arial"/>
        </w:rPr>
        <w:t>, used as a reference, was only employed in the experiment of Supplementary Figure S8</w:t>
      </w:r>
      <w:r w:rsidR="00150A5F">
        <w:rPr>
          <w:rFonts w:ascii="Arial" w:hAnsi="Arial" w:cs="Arial"/>
        </w:rPr>
        <w:t>B</w:t>
      </w:r>
      <w:r w:rsidRPr="00F471C3">
        <w:rPr>
          <w:rFonts w:ascii="Arial" w:hAnsi="Arial" w:cs="Arial"/>
        </w:rPr>
        <w:t>.</w:t>
      </w:r>
      <w:r w:rsidR="00C36E10">
        <w:rPr>
          <w:rFonts w:ascii="Arial" w:hAnsi="Arial" w:cs="Arial"/>
        </w:rPr>
        <w:t xml:space="preserve"> </w:t>
      </w:r>
    </w:p>
    <w:p w14:paraId="0D392A66" w14:textId="402D9840" w:rsidR="005D3D16" w:rsidRPr="00F471C3" w:rsidRDefault="00F471C3" w:rsidP="00BD2E53">
      <w:pPr>
        <w:pStyle w:val="ListParagraph"/>
        <w:numPr>
          <w:ilvl w:val="0"/>
          <w:numId w:val="2"/>
        </w:numPr>
        <w:ind w:left="426" w:hanging="426"/>
        <w:jc w:val="both"/>
        <w:rPr>
          <w:rFonts w:ascii="Arial" w:hAnsi="Arial" w:cs="Arial"/>
        </w:rPr>
      </w:pPr>
      <w:r w:rsidRPr="00F471C3">
        <w:rPr>
          <w:rFonts w:ascii="Arial" w:hAnsi="Arial" w:cs="Arial"/>
        </w:rPr>
        <w:t xml:space="preserve">Two pairs of </w:t>
      </w:r>
      <w:r w:rsidRPr="00F471C3">
        <w:rPr>
          <w:rFonts w:ascii="Arial" w:hAnsi="Arial" w:cs="Arial"/>
          <w:i/>
          <w:iCs/>
        </w:rPr>
        <w:t>hif3a</w:t>
      </w:r>
      <w:r w:rsidRPr="00F471C3">
        <w:rPr>
          <w:rFonts w:ascii="Arial" w:hAnsi="Arial" w:cs="Arial"/>
        </w:rPr>
        <w:t xml:space="preserve"> primers were used in this manuscript. The first pair of </w:t>
      </w:r>
      <w:r w:rsidRPr="00F471C3">
        <w:rPr>
          <w:rFonts w:ascii="Arial" w:hAnsi="Arial" w:cs="Arial"/>
          <w:i/>
          <w:iCs/>
        </w:rPr>
        <w:t>hif3a</w:t>
      </w:r>
      <w:r w:rsidRPr="00F471C3">
        <w:rPr>
          <w:rFonts w:ascii="Arial" w:hAnsi="Arial" w:cs="Arial"/>
        </w:rPr>
        <w:t xml:space="preserve"> primers was used in the experiment for Figure 6</w:t>
      </w:r>
      <w:r w:rsidR="009F1FE9">
        <w:rPr>
          <w:rFonts w:ascii="Arial" w:hAnsi="Arial" w:cs="Arial"/>
        </w:rPr>
        <w:t>B</w:t>
      </w:r>
      <w:r w:rsidRPr="00F471C3">
        <w:rPr>
          <w:rFonts w:ascii="Arial" w:hAnsi="Arial" w:cs="Arial"/>
        </w:rPr>
        <w:t xml:space="preserve">. The second pair of </w:t>
      </w:r>
      <w:r w:rsidRPr="005A097B">
        <w:rPr>
          <w:rFonts w:ascii="Arial" w:hAnsi="Arial" w:cs="Arial"/>
          <w:i/>
          <w:iCs/>
        </w:rPr>
        <w:t>hif3a</w:t>
      </w:r>
      <w:r w:rsidRPr="00F471C3">
        <w:rPr>
          <w:rFonts w:ascii="Arial" w:hAnsi="Arial" w:cs="Arial"/>
        </w:rPr>
        <w:t xml:space="preserve"> primers was used in the experiment of Supplementary Figure S8</w:t>
      </w:r>
      <w:r w:rsidR="009F1FE9">
        <w:rPr>
          <w:rFonts w:ascii="Arial" w:hAnsi="Arial" w:cs="Arial"/>
        </w:rPr>
        <w:t>B</w:t>
      </w:r>
      <w:r w:rsidRPr="00F471C3">
        <w:rPr>
          <w:rFonts w:ascii="Arial" w:hAnsi="Arial" w:cs="Arial"/>
        </w:rPr>
        <w:t>.</w:t>
      </w:r>
    </w:p>
    <w:p w14:paraId="04CA0904" w14:textId="77777777" w:rsidR="00DD2866" w:rsidRDefault="00DD2866"/>
    <w:sectPr w:rsidR="00DD28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BB59A7"/>
    <w:multiLevelType w:val="hybridMultilevel"/>
    <w:tmpl w:val="54E4092C"/>
    <w:lvl w:ilvl="0" w:tplc="B74096FE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643898"/>
    <w:multiLevelType w:val="hybridMultilevel"/>
    <w:tmpl w:val="2BBA04C4"/>
    <w:lvl w:ilvl="0" w:tplc="B74096FE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0399487">
    <w:abstractNumId w:val="1"/>
  </w:num>
  <w:num w:numId="2" w16cid:durableId="12286105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3C9"/>
    <w:rsid w:val="00150A5F"/>
    <w:rsid w:val="0036009C"/>
    <w:rsid w:val="004177A6"/>
    <w:rsid w:val="00451888"/>
    <w:rsid w:val="00591C71"/>
    <w:rsid w:val="005A097B"/>
    <w:rsid w:val="005A532A"/>
    <w:rsid w:val="005D3D16"/>
    <w:rsid w:val="006313C9"/>
    <w:rsid w:val="00641AEE"/>
    <w:rsid w:val="00666359"/>
    <w:rsid w:val="006B0931"/>
    <w:rsid w:val="006B4BAA"/>
    <w:rsid w:val="006E3FA0"/>
    <w:rsid w:val="006F4641"/>
    <w:rsid w:val="007D4F80"/>
    <w:rsid w:val="007E4D42"/>
    <w:rsid w:val="008276E2"/>
    <w:rsid w:val="00891DE1"/>
    <w:rsid w:val="008A2B16"/>
    <w:rsid w:val="009F1FE9"/>
    <w:rsid w:val="00A921B7"/>
    <w:rsid w:val="00B11536"/>
    <w:rsid w:val="00BD2E53"/>
    <w:rsid w:val="00BD6015"/>
    <w:rsid w:val="00C3642A"/>
    <w:rsid w:val="00C36E10"/>
    <w:rsid w:val="00D4254B"/>
    <w:rsid w:val="00DA6216"/>
    <w:rsid w:val="00DD2866"/>
    <w:rsid w:val="00EA142D"/>
    <w:rsid w:val="00F116ED"/>
    <w:rsid w:val="00F47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4D9A4B"/>
  <w14:defaultImageDpi w14:val="32767"/>
  <w15:chartTrackingRefBased/>
  <w15:docId w15:val="{EE13A735-0D00-466C-A40E-59639BA92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3D16"/>
  </w:style>
  <w:style w:type="paragraph" w:styleId="Heading1">
    <w:name w:val="heading 1"/>
    <w:basedOn w:val="Normal"/>
    <w:next w:val="Normal"/>
    <w:link w:val="Heading1Char"/>
    <w:uiPriority w:val="9"/>
    <w:qFormat/>
    <w:rsid w:val="006313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13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13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13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13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13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13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13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13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13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13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13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13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13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13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13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13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13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13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13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13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13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13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13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13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13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13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13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13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3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300</Words>
  <Characters>1711</Characters>
  <Application>Microsoft Office Word</Application>
  <DocSecurity>0</DocSecurity>
  <Lines>14</Lines>
  <Paragraphs>4</Paragraphs>
  <ScaleCrop>false</ScaleCrop>
  <Company/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y cheung</dc:creator>
  <cp:keywords/>
  <dc:description/>
  <cp:lastModifiedBy>mandy cheung</cp:lastModifiedBy>
  <cp:revision>25</cp:revision>
  <dcterms:created xsi:type="dcterms:W3CDTF">2025-01-14T03:33:00Z</dcterms:created>
  <dcterms:modified xsi:type="dcterms:W3CDTF">2025-06-04T09:59:00Z</dcterms:modified>
</cp:coreProperties>
</file>